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245" w:rsidRPr="00AE2819" w:rsidRDefault="009B37C3" w:rsidP="00732245">
      <w:pPr>
        <w:rPr>
          <w:rFonts w:ascii="Times New Roman" w:hAnsi="Times New Roman" w:cs="Times New Roman"/>
          <w:b/>
          <w:sz w:val="24"/>
          <w:szCs w:val="24"/>
        </w:rPr>
      </w:pPr>
      <w:r w:rsidRPr="00AE28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2616" w:rsidRPr="00AE2819">
        <w:rPr>
          <w:rFonts w:ascii="Times New Roman" w:hAnsi="Times New Roman" w:cs="Times New Roman"/>
          <w:b/>
          <w:sz w:val="24"/>
          <w:szCs w:val="24"/>
        </w:rPr>
        <w:t>S6</w:t>
      </w:r>
      <w:r w:rsidR="00732245" w:rsidRPr="00AE2819">
        <w:rPr>
          <w:rFonts w:ascii="Times New Roman" w:hAnsi="Times New Roman" w:cs="Times New Roman"/>
          <w:b/>
          <w:sz w:val="24"/>
          <w:szCs w:val="24"/>
        </w:rPr>
        <w:t xml:space="preserve">: Baseline Characteristics of </w:t>
      </w:r>
      <w:r w:rsidR="00156FDB" w:rsidRPr="00AE2819">
        <w:rPr>
          <w:rFonts w:ascii="Times New Roman" w:hAnsi="Times New Roman" w:cs="Times New Roman"/>
          <w:b/>
          <w:sz w:val="24"/>
          <w:szCs w:val="24"/>
        </w:rPr>
        <w:t>AFP-</w:t>
      </w:r>
      <w:r w:rsidR="009F247E" w:rsidRPr="00AE2819">
        <w:rPr>
          <w:rFonts w:ascii="Times New Roman" w:hAnsi="Times New Roman" w:cs="Times New Roman"/>
          <w:b/>
          <w:sz w:val="24"/>
          <w:szCs w:val="24"/>
        </w:rPr>
        <w:t>high</w:t>
      </w:r>
      <w:r w:rsidR="0069009F" w:rsidRPr="00AE28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2245" w:rsidRPr="00AE2819">
        <w:rPr>
          <w:rFonts w:ascii="Times New Roman" w:hAnsi="Times New Roman" w:cs="Times New Roman"/>
          <w:b/>
          <w:sz w:val="24"/>
          <w:szCs w:val="24"/>
        </w:rPr>
        <w:t>Patients</w:t>
      </w:r>
      <w:r w:rsidR="006E2616" w:rsidRPr="00AE2819">
        <w:rPr>
          <w:rFonts w:ascii="Times New Roman" w:hAnsi="Times New Roman" w:cs="Times New Roman"/>
          <w:b/>
          <w:sz w:val="24"/>
          <w:szCs w:val="24"/>
        </w:rPr>
        <w:t xml:space="preserve"> After IPTW</w:t>
      </w:r>
    </w:p>
    <w:tbl>
      <w:tblPr>
        <w:tblStyle w:val="a7"/>
        <w:tblW w:w="1264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2318"/>
        <w:gridCol w:w="2268"/>
        <w:gridCol w:w="1817"/>
        <w:gridCol w:w="1445"/>
        <w:gridCol w:w="1445"/>
      </w:tblGrid>
      <w:tr w:rsidR="005B2C57" w:rsidRPr="00AE2819" w:rsidTr="005B2C57">
        <w:trPr>
          <w:trHeight w:val="296"/>
        </w:trPr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</w:tcPr>
          <w:p w:rsidR="005B2C57" w:rsidRPr="00AE2819" w:rsidRDefault="005B2C57" w:rsidP="00732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5B2C57" w:rsidRPr="00AE2819" w:rsidRDefault="005B2C57" w:rsidP="00014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AE281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gh</w:t>
            </w:r>
            <w:r w:rsidRPr="00AE2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stable </w:t>
            </w:r>
          </w:p>
          <w:p w:rsidR="005B2C57" w:rsidRPr="00AE2819" w:rsidRDefault="005B2C57" w:rsidP="00014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58.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B2C57" w:rsidRPr="00AE2819" w:rsidRDefault="005B2C57" w:rsidP="00014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b/>
                <w:sz w:val="24"/>
                <w:szCs w:val="24"/>
              </w:rPr>
              <w:t>middle-stable</w:t>
            </w:r>
          </w:p>
          <w:p w:rsidR="005B2C57" w:rsidRPr="00AE2819" w:rsidRDefault="005B2C57" w:rsidP="00014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61.5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:rsidR="005B2C57" w:rsidRPr="00AE2819" w:rsidRDefault="005B2C57" w:rsidP="00732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b/>
                <w:sz w:val="24"/>
                <w:szCs w:val="24"/>
              </w:rPr>
              <w:t>sharp-falling</w:t>
            </w:r>
          </w:p>
          <w:p w:rsidR="005B2C57" w:rsidRPr="00AE2819" w:rsidRDefault="005B2C57" w:rsidP="00732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59.3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5B2C57" w:rsidRPr="00AE2819" w:rsidRDefault="005B2C57" w:rsidP="00732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AE2819">
              <w:rPr>
                <w:rFonts w:ascii="Times New Roman" w:hAnsi="Times New Roman" w:cs="Times New Roman"/>
                <w:b/>
                <w:sz w:val="24"/>
                <w:szCs w:val="24"/>
              </w:rPr>
              <w:t>MD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5B2C57" w:rsidRPr="00AE2819" w:rsidRDefault="005B2C57" w:rsidP="00732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E2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5B2C57" w:rsidRPr="00AE2819" w:rsidTr="005B2C57">
        <w:trPr>
          <w:trHeight w:val="284"/>
        </w:trPr>
        <w:tc>
          <w:tcPr>
            <w:tcW w:w="3352" w:type="dxa"/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Tumor diameter (cm)</w:t>
            </w:r>
          </w:p>
        </w:tc>
        <w:tc>
          <w:tcPr>
            <w:tcW w:w="2318" w:type="dxa"/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9.1 ± 4.9</w:t>
            </w:r>
          </w:p>
        </w:tc>
        <w:tc>
          <w:tcPr>
            <w:tcW w:w="2268" w:type="dxa"/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9 ± </w:t>
            </w: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17" w:type="dxa"/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9 ± </w:t>
            </w: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5" w:type="dxa"/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623FD" w:rsidRPr="00AE281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623FD"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5" w:type="dxa"/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5B2C57" w:rsidRPr="00AE2819" w:rsidTr="005B2C57">
        <w:trPr>
          <w:trHeight w:val="284"/>
        </w:trPr>
        <w:tc>
          <w:tcPr>
            <w:tcW w:w="3352" w:type="dxa"/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umor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2318" w:type="dxa"/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</w:tcPr>
          <w:p w:rsidR="005B2C57" w:rsidRPr="00AE2819" w:rsidRDefault="00C150E2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623FD" w:rsidRPr="00AE281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623FD"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45" w:type="dxa"/>
          </w:tcPr>
          <w:p w:rsidR="005B2C57" w:rsidRPr="00AE2819" w:rsidRDefault="00C150E2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623FD" w:rsidRPr="00AE281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23FD"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781</w:t>
            </w:r>
          </w:p>
        </w:tc>
      </w:tr>
      <w:tr w:rsidR="005B2C57" w:rsidRPr="00AE2819" w:rsidTr="005B2C57">
        <w:trPr>
          <w:trHeight w:val="284"/>
        </w:trPr>
        <w:tc>
          <w:tcPr>
            <w:tcW w:w="3352" w:type="dxa"/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Single</w:t>
            </w:r>
          </w:p>
        </w:tc>
        <w:tc>
          <w:tcPr>
            <w:tcW w:w="2318" w:type="dxa"/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52.4 (20.3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49.4 (18.9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7" w:type="dxa"/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55 (21.2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C57" w:rsidRPr="00AE2819" w:rsidTr="005B2C57">
        <w:trPr>
          <w:trHeight w:val="284"/>
        </w:trPr>
        <w:tc>
          <w:tcPr>
            <w:tcW w:w="3352" w:type="dxa"/>
            <w:tcBorders>
              <w:bottom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Multiple</w:t>
            </w:r>
          </w:p>
        </w:tc>
        <w:tc>
          <w:tcPr>
            <w:tcW w:w="2318" w:type="dxa"/>
            <w:tcBorders>
              <w:bottom w:val="nil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205.8 (79.7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212.1 (81.1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bottom w:val="nil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204.3 (78.8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bottom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C57" w:rsidRPr="00AE2819" w:rsidTr="005B2C57">
        <w:trPr>
          <w:trHeight w:val="284"/>
        </w:trPr>
        <w:tc>
          <w:tcPr>
            <w:tcW w:w="3352" w:type="dxa"/>
            <w:tcBorders>
              <w:top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Macrovascular invasion</w:t>
            </w:r>
          </w:p>
        </w:tc>
        <w:tc>
          <w:tcPr>
            <w:tcW w:w="2318" w:type="dxa"/>
            <w:tcBorders>
              <w:top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623FD" w:rsidRPr="00AE281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623FD"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45" w:type="dxa"/>
            <w:tcBorders>
              <w:top w:val="nil"/>
            </w:tcBorders>
          </w:tcPr>
          <w:p w:rsidR="005B2C57" w:rsidRPr="00AE2819" w:rsidRDefault="004623FD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739</w:t>
            </w:r>
          </w:p>
        </w:tc>
      </w:tr>
      <w:tr w:rsidR="005B2C57" w:rsidRPr="00AE2819" w:rsidTr="005B2C57">
        <w:trPr>
          <w:trHeight w:val="284"/>
        </w:trPr>
        <w:tc>
          <w:tcPr>
            <w:tcW w:w="3352" w:type="dxa"/>
            <w:tcBorders>
              <w:top w:val="nil"/>
              <w:bottom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148.2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152.2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B2C57"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B2C57"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157.1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C57" w:rsidRPr="00AE2819" w:rsidTr="005B2C57">
        <w:trPr>
          <w:trHeight w:val="284"/>
        </w:trPr>
        <w:tc>
          <w:tcPr>
            <w:tcW w:w="3352" w:type="dxa"/>
            <w:tcBorders>
              <w:top w:val="nil"/>
              <w:bottom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109.3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B2C57"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102.2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C57" w:rsidRPr="00AE2819" w:rsidTr="005B2C57">
        <w:trPr>
          <w:trHeight w:val="246"/>
        </w:trPr>
        <w:tc>
          <w:tcPr>
            <w:tcW w:w="3352" w:type="dxa"/>
            <w:tcBorders>
              <w:top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Extra‑hepatic metastasis</w:t>
            </w:r>
          </w:p>
        </w:tc>
        <w:tc>
          <w:tcPr>
            <w:tcW w:w="2318" w:type="dxa"/>
            <w:tcBorders>
              <w:top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</w:tcBorders>
          </w:tcPr>
          <w:p w:rsidR="005B2C57" w:rsidRPr="00AE2819" w:rsidRDefault="00547F2C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623FD" w:rsidRPr="00AE281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623FD"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5" w:type="dxa"/>
            <w:tcBorders>
              <w:top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623FD"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566</w:t>
            </w:r>
          </w:p>
        </w:tc>
      </w:tr>
      <w:tr w:rsidR="005B2C57" w:rsidRPr="00AE2819" w:rsidTr="005B2C57">
        <w:trPr>
          <w:trHeight w:val="284"/>
        </w:trPr>
        <w:tc>
          <w:tcPr>
            <w:tcW w:w="3352" w:type="dxa"/>
            <w:tcBorders>
              <w:bottom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318" w:type="dxa"/>
            <w:tcBorders>
              <w:bottom w:val="nil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2C57"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129.7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1817" w:type="dxa"/>
            <w:tcBorders>
              <w:bottom w:val="nil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118.5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bottom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C57" w:rsidRPr="00AE2819" w:rsidTr="005B2C57">
        <w:trPr>
          <w:trHeight w:val="284"/>
        </w:trPr>
        <w:tc>
          <w:tcPr>
            <w:tcW w:w="3352" w:type="dxa"/>
            <w:tcBorders>
              <w:top w:val="nil"/>
              <w:bottom w:val="single" w:sz="4" w:space="0" w:color="auto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128.8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131.8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5B2C57" w:rsidRPr="00AE281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</w:tcPr>
          <w:p w:rsidR="005B2C57" w:rsidRPr="00AE2819" w:rsidRDefault="000C17E0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140.8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E2819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  <w:r w:rsidR="005B2C57" w:rsidRPr="00AE2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:rsidR="005B2C57" w:rsidRPr="00AE2819" w:rsidRDefault="005B2C57" w:rsidP="006917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81B0F" w:rsidRPr="00AE2819" w:rsidRDefault="002F1C9C" w:rsidP="003831A5">
      <w:pPr>
        <w:jc w:val="left"/>
        <w:rPr>
          <w:rFonts w:ascii="Times New Roman" w:hAnsi="Times New Roman" w:cs="Times New Roman"/>
          <w:b/>
          <w:szCs w:val="21"/>
        </w:rPr>
      </w:pPr>
      <w:r w:rsidRPr="00AE2819">
        <w:rPr>
          <w:rFonts w:ascii="Times New Roman" w:hAnsi="Times New Roman" w:cs="Times New Roman"/>
          <w:b/>
          <w:szCs w:val="21"/>
        </w:rPr>
        <w:t>Notes:</w:t>
      </w:r>
      <w:r w:rsidRPr="00AE2819">
        <w:rPr>
          <w:rFonts w:ascii="Times New Roman" w:hAnsi="Times New Roman" w:cs="Times New Roman"/>
          <w:szCs w:val="21"/>
        </w:rPr>
        <w:t xml:space="preserve"> Data are presented as mean</w:t>
      </w:r>
      <w:r w:rsidRPr="00AE2819">
        <w:rPr>
          <w:rFonts w:ascii="Times New Roman" w:hAnsi="Times New Roman" w:cs="Times New Roman" w:hint="eastAsia"/>
          <w:szCs w:val="21"/>
        </w:rPr>
        <w:t>±</w:t>
      </w:r>
      <w:r w:rsidRPr="00AE2819">
        <w:rPr>
          <w:rFonts w:ascii="Times New Roman" w:hAnsi="Times New Roman" w:cs="Times New Roman"/>
          <w:szCs w:val="21"/>
        </w:rPr>
        <w:t>SD or n (%).</w:t>
      </w:r>
      <w:r w:rsidR="00881B0F" w:rsidRPr="00AE2819">
        <w:rPr>
          <w:rFonts w:ascii="Times New Roman" w:hAnsi="Times New Roman" w:cs="Times New Roman" w:hint="eastAsia"/>
          <w:szCs w:val="21"/>
        </w:rPr>
        <w:t>A</w:t>
      </w:r>
      <w:r w:rsidR="00881B0F" w:rsidRPr="00AE2819">
        <w:rPr>
          <w:rFonts w:ascii="Times New Roman" w:hAnsi="Times New Roman" w:cs="Times New Roman"/>
          <w:szCs w:val="21"/>
        </w:rPr>
        <w:t>F</w:t>
      </w:r>
      <w:r w:rsidR="009B668C" w:rsidRPr="00AE2819">
        <w:rPr>
          <w:rFonts w:ascii="Times New Roman" w:hAnsi="Times New Roman" w:cs="Times New Roman"/>
          <w:szCs w:val="21"/>
        </w:rPr>
        <w:t>P</w:t>
      </w:r>
      <w:r w:rsidR="00881B0F" w:rsidRPr="00AE2819">
        <w:rPr>
          <w:rFonts w:ascii="Times New Roman" w:hAnsi="Times New Roman" w:cs="Times New Roman"/>
          <w:szCs w:val="21"/>
        </w:rPr>
        <w:t xml:space="preserve"> high: AFP</w:t>
      </w:r>
      <w:r w:rsidR="00881B0F" w:rsidRPr="00AE2819">
        <w:rPr>
          <w:rFonts w:ascii="Times New Roman" w:hAnsi="Times New Roman" w:cs="Times New Roman" w:hint="eastAsia"/>
          <w:szCs w:val="21"/>
        </w:rPr>
        <w:t>≥</w:t>
      </w:r>
      <w:r w:rsidR="00881B0F" w:rsidRPr="00AE2819">
        <w:rPr>
          <w:rFonts w:ascii="Times New Roman" w:hAnsi="Times New Roman" w:cs="Times New Roman" w:hint="eastAsia"/>
          <w:szCs w:val="21"/>
        </w:rPr>
        <w:t>400</w:t>
      </w:r>
      <w:r w:rsidR="00881B0F" w:rsidRPr="00AE2819">
        <w:rPr>
          <w:rFonts w:ascii="Times New Roman" w:hAnsi="Times New Roman" w:cs="Times New Roman"/>
          <w:szCs w:val="21"/>
        </w:rPr>
        <w:t xml:space="preserve"> </w:t>
      </w:r>
      <w:r w:rsidR="00881B0F" w:rsidRPr="00AE2819">
        <w:rPr>
          <w:rFonts w:ascii="Times New Roman" w:hAnsi="Times New Roman" w:cs="Times New Roman" w:hint="eastAsia"/>
          <w:szCs w:val="21"/>
        </w:rPr>
        <w:t>ng</w:t>
      </w:r>
      <w:r w:rsidR="00881B0F" w:rsidRPr="00AE2819">
        <w:rPr>
          <w:rFonts w:ascii="Times New Roman" w:hAnsi="Times New Roman" w:cs="Times New Roman"/>
          <w:szCs w:val="21"/>
        </w:rPr>
        <w:t>/ml</w:t>
      </w:r>
    </w:p>
    <w:p w:rsidR="00087773" w:rsidRPr="003831A5" w:rsidRDefault="00A369B2" w:rsidP="003831A5">
      <w:pPr>
        <w:jc w:val="left"/>
        <w:rPr>
          <w:rFonts w:ascii="Times New Roman" w:hAnsi="Times New Roman" w:cs="Times New Roman"/>
          <w:szCs w:val="21"/>
        </w:rPr>
      </w:pPr>
      <w:r w:rsidRPr="00AE2819">
        <w:rPr>
          <w:rFonts w:ascii="Times New Roman" w:hAnsi="Times New Roman" w:cs="Times New Roman"/>
          <w:b/>
          <w:szCs w:val="21"/>
        </w:rPr>
        <w:t>Abbreviations:</w:t>
      </w:r>
      <w:r w:rsidR="003831A5" w:rsidRPr="00AE2819">
        <w:rPr>
          <w:rFonts w:ascii="Times New Roman" w:hAnsi="Times New Roman"/>
          <w:lang w:val="en-GB"/>
        </w:rPr>
        <w:t xml:space="preserve"> </w:t>
      </w:r>
      <w:r w:rsidR="00861EE6" w:rsidRPr="00AE2819">
        <w:rPr>
          <w:rFonts w:ascii="Times New Roman" w:hAnsi="Times New Roman" w:cs="Times New Roman"/>
          <w:szCs w:val="21"/>
        </w:rPr>
        <w:t>AFP alpha‑fetoprotein</w:t>
      </w:r>
      <w:r w:rsidR="00805A17" w:rsidRPr="00AE2819">
        <w:rPr>
          <w:rFonts w:ascii="Times New Roman" w:hAnsi="Times New Roman"/>
          <w:lang w:val="en-GB"/>
        </w:rPr>
        <w:t>;</w:t>
      </w:r>
      <w:r w:rsidR="003831A5" w:rsidRPr="00AE2819">
        <w:rPr>
          <w:rFonts w:ascii="Times New Roman" w:hAnsi="Times New Roman"/>
          <w:lang w:val="en-GB"/>
        </w:rPr>
        <w:t xml:space="preserve"> </w:t>
      </w:r>
      <w:r w:rsidR="00EF4861" w:rsidRPr="00AE2819">
        <w:rPr>
          <w:rFonts w:ascii="Times New Roman" w:hAnsi="Times New Roman"/>
          <w:lang w:val="en-GB"/>
        </w:rPr>
        <w:t>IPTW, inverse probability of treatment weighting</w:t>
      </w:r>
      <w:r w:rsidR="00851460">
        <w:rPr>
          <w:rFonts w:ascii="Times New Roman" w:hAnsi="Times New Roman"/>
          <w:lang w:val="en-GB"/>
        </w:rPr>
        <w:t>,</w:t>
      </w:r>
      <w:r w:rsidR="00851460" w:rsidRPr="00851460">
        <w:t xml:space="preserve"> </w:t>
      </w:r>
      <w:r w:rsidR="00851460" w:rsidRPr="00851460">
        <w:rPr>
          <w:rFonts w:ascii="Times New Roman" w:hAnsi="Times New Roman"/>
          <w:lang w:val="en-GB"/>
        </w:rPr>
        <w:t>SMD, standard mean difference</w:t>
      </w:r>
      <w:bookmarkStart w:id="0" w:name="_GoBack"/>
      <w:bookmarkEnd w:id="0"/>
      <w:r w:rsidR="00EF4861" w:rsidRPr="00AE2819">
        <w:rPr>
          <w:rFonts w:ascii="Times New Roman" w:hAnsi="Times New Roman"/>
          <w:lang w:val="en-GB"/>
        </w:rPr>
        <w:t>.</w:t>
      </w:r>
    </w:p>
    <w:sectPr w:rsidR="00087773" w:rsidRPr="003831A5" w:rsidSect="00BA6B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64B8" w:rsidRDefault="006964B8" w:rsidP="00732245">
      <w:r>
        <w:separator/>
      </w:r>
    </w:p>
  </w:endnote>
  <w:endnote w:type="continuationSeparator" w:id="0">
    <w:p w:rsidR="006964B8" w:rsidRDefault="006964B8" w:rsidP="00732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64B8" w:rsidRDefault="006964B8" w:rsidP="00732245">
      <w:r>
        <w:separator/>
      </w:r>
    </w:p>
  </w:footnote>
  <w:footnote w:type="continuationSeparator" w:id="0">
    <w:p w:rsidR="006964B8" w:rsidRDefault="006964B8" w:rsidP="00732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D94"/>
    <w:rsid w:val="000122C0"/>
    <w:rsid w:val="0001441A"/>
    <w:rsid w:val="000146D6"/>
    <w:rsid w:val="0001534F"/>
    <w:rsid w:val="00015E80"/>
    <w:rsid w:val="000266A3"/>
    <w:rsid w:val="00044082"/>
    <w:rsid w:val="00053041"/>
    <w:rsid w:val="00056C85"/>
    <w:rsid w:val="000571FC"/>
    <w:rsid w:val="00071B6C"/>
    <w:rsid w:val="000729F3"/>
    <w:rsid w:val="00073FBF"/>
    <w:rsid w:val="00087773"/>
    <w:rsid w:val="000B1EC3"/>
    <w:rsid w:val="000C17E0"/>
    <w:rsid w:val="000E21AD"/>
    <w:rsid w:val="001269C1"/>
    <w:rsid w:val="00153400"/>
    <w:rsid w:val="00156750"/>
    <w:rsid w:val="00156FDB"/>
    <w:rsid w:val="001652C6"/>
    <w:rsid w:val="001857B8"/>
    <w:rsid w:val="001E065D"/>
    <w:rsid w:val="00226E57"/>
    <w:rsid w:val="00235F0C"/>
    <w:rsid w:val="002415BB"/>
    <w:rsid w:val="00271D43"/>
    <w:rsid w:val="002B6539"/>
    <w:rsid w:val="002B69E5"/>
    <w:rsid w:val="002C188A"/>
    <w:rsid w:val="002C4AB8"/>
    <w:rsid w:val="002C7054"/>
    <w:rsid w:val="002E028C"/>
    <w:rsid w:val="002F1C9C"/>
    <w:rsid w:val="002F55C9"/>
    <w:rsid w:val="00310887"/>
    <w:rsid w:val="00312ADE"/>
    <w:rsid w:val="003304AD"/>
    <w:rsid w:val="00352236"/>
    <w:rsid w:val="00356E77"/>
    <w:rsid w:val="0036378F"/>
    <w:rsid w:val="00365440"/>
    <w:rsid w:val="0037025F"/>
    <w:rsid w:val="003831A5"/>
    <w:rsid w:val="003A5D30"/>
    <w:rsid w:val="003C792B"/>
    <w:rsid w:val="003E744D"/>
    <w:rsid w:val="00406CFB"/>
    <w:rsid w:val="00417490"/>
    <w:rsid w:val="004623FD"/>
    <w:rsid w:val="00475269"/>
    <w:rsid w:val="00491956"/>
    <w:rsid w:val="00491F1E"/>
    <w:rsid w:val="004B59D5"/>
    <w:rsid w:val="004D4289"/>
    <w:rsid w:val="004D4826"/>
    <w:rsid w:val="004F4C2A"/>
    <w:rsid w:val="004F6B5B"/>
    <w:rsid w:val="00517ED3"/>
    <w:rsid w:val="0054441F"/>
    <w:rsid w:val="00547F2C"/>
    <w:rsid w:val="00552145"/>
    <w:rsid w:val="0056002E"/>
    <w:rsid w:val="005A0FF4"/>
    <w:rsid w:val="005A226A"/>
    <w:rsid w:val="005B2C57"/>
    <w:rsid w:val="005E3213"/>
    <w:rsid w:val="005F65D9"/>
    <w:rsid w:val="006261E2"/>
    <w:rsid w:val="00636C74"/>
    <w:rsid w:val="00650E95"/>
    <w:rsid w:val="006648FD"/>
    <w:rsid w:val="00677250"/>
    <w:rsid w:val="0069009F"/>
    <w:rsid w:val="006917F0"/>
    <w:rsid w:val="006964B8"/>
    <w:rsid w:val="006B5EF7"/>
    <w:rsid w:val="006E2616"/>
    <w:rsid w:val="00710460"/>
    <w:rsid w:val="00731203"/>
    <w:rsid w:val="00732245"/>
    <w:rsid w:val="00740E72"/>
    <w:rsid w:val="00744F8C"/>
    <w:rsid w:val="00746801"/>
    <w:rsid w:val="0079780B"/>
    <w:rsid w:val="007E4732"/>
    <w:rsid w:val="00805A17"/>
    <w:rsid w:val="0084256D"/>
    <w:rsid w:val="00851460"/>
    <w:rsid w:val="00861EE6"/>
    <w:rsid w:val="00881B0F"/>
    <w:rsid w:val="008903BB"/>
    <w:rsid w:val="0089591E"/>
    <w:rsid w:val="008B56C9"/>
    <w:rsid w:val="008D7AF6"/>
    <w:rsid w:val="008E6EE6"/>
    <w:rsid w:val="009327A8"/>
    <w:rsid w:val="00933D58"/>
    <w:rsid w:val="00933E8C"/>
    <w:rsid w:val="00956F23"/>
    <w:rsid w:val="009B0F74"/>
    <w:rsid w:val="009B17EE"/>
    <w:rsid w:val="009B2574"/>
    <w:rsid w:val="009B37C3"/>
    <w:rsid w:val="009B668C"/>
    <w:rsid w:val="009D20B6"/>
    <w:rsid w:val="009D3FAC"/>
    <w:rsid w:val="009E639F"/>
    <w:rsid w:val="009E73D0"/>
    <w:rsid w:val="009F247E"/>
    <w:rsid w:val="00A26352"/>
    <w:rsid w:val="00A369B2"/>
    <w:rsid w:val="00A43322"/>
    <w:rsid w:val="00A566E5"/>
    <w:rsid w:val="00A730CC"/>
    <w:rsid w:val="00A80BB0"/>
    <w:rsid w:val="00A82E2C"/>
    <w:rsid w:val="00AB32C4"/>
    <w:rsid w:val="00AB5DB4"/>
    <w:rsid w:val="00AD0FB9"/>
    <w:rsid w:val="00AD54D9"/>
    <w:rsid w:val="00AE07DC"/>
    <w:rsid w:val="00AE2819"/>
    <w:rsid w:val="00AE5606"/>
    <w:rsid w:val="00B02DBF"/>
    <w:rsid w:val="00B0634E"/>
    <w:rsid w:val="00B67903"/>
    <w:rsid w:val="00B817EE"/>
    <w:rsid w:val="00B96FCB"/>
    <w:rsid w:val="00BA6B60"/>
    <w:rsid w:val="00BF67F4"/>
    <w:rsid w:val="00C150E2"/>
    <w:rsid w:val="00C17998"/>
    <w:rsid w:val="00C2454F"/>
    <w:rsid w:val="00C24612"/>
    <w:rsid w:val="00C26213"/>
    <w:rsid w:val="00C40ACA"/>
    <w:rsid w:val="00C57BEE"/>
    <w:rsid w:val="00C70E52"/>
    <w:rsid w:val="00C82939"/>
    <w:rsid w:val="00C87595"/>
    <w:rsid w:val="00CA1BC7"/>
    <w:rsid w:val="00CA38A4"/>
    <w:rsid w:val="00CA70C4"/>
    <w:rsid w:val="00CB2CA6"/>
    <w:rsid w:val="00CD4D94"/>
    <w:rsid w:val="00D15034"/>
    <w:rsid w:val="00D332B3"/>
    <w:rsid w:val="00D40B57"/>
    <w:rsid w:val="00D42D5B"/>
    <w:rsid w:val="00D64A8A"/>
    <w:rsid w:val="00D65D60"/>
    <w:rsid w:val="00D93380"/>
    <w:rsid w:val="00DA2A66"/>
    <w:rsid w:val="00DB60A3"/>
    <w:rsid w:val="00DE39FD"/>
    <w:rsid w:val="00DE456A"/>
    <w:rsid w:val="00E215D1"/>
    <w:rsid w:val="00E35E85"/>
    <w:rsid w:val="00E92BB4"/>
    <w:rsid w:val="00E9754C"/>
    <w:rsid w:val="00EA00FA"/>
    <w:rsid w:val="00EA21D2"/>
    <w:rsid w:val="00EF17CE"/>
    <w:rsid w:val="00EF4861"/>
    <w:rsid w:val="00F80E85"/>
    <w:rsid w:val="00F86AE6"/>
    <w:rsid w:val="00F97635"/>
    <w:rsid w:val="00FA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69DE0E"/>
  <w15:chartTrackingRefBased/>
  <w15:docId w15:val="{C1679551-2185-4C69-92FD-955C142D5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2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245"/>
    <w:rPr>
      <w:sz w:val="18"/>
      <w:szCs w:val="18"/>
    </w:rPr>
  </w:style>
  <w:style w:type="table" w:styleId="a7">
    <w:name w:val="Table Grid"/>
    <w:basedOn w:val="a1"/>
    <w:uiPriority w:val="39"/>
    <w:rsid w:val="00014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F6B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4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139</cp:revision>
  <dcterms:created xsi:type="dcterms:W3CDTF">2023-07-13T05:43:00Z</dcterms:created>
  <dcterms:modified xsi:type="dcterms:W3CDTF">2024-05-24T01:12:00Z</dcterms:modified>
</cp:coreProperties>
</file>